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0" w:type="dxa"/>
        <w:tblInd w:w="-5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1800"/>
        <w:gridCol w:w="1800"/>
        <w:gridCol w:w="1800"/>
        <w:gridCol w:w="2200"/>
      </w:tblGrid>
      <w:tr w:rsidR="007E63F5" w:rsidRPr="0099543E" w14:paraId="74101ED5" w14:textId="77777777" w:rsidTr="00EF7766">
        <w:trPr>
          <w:trHeight w:val="705"/>
        </w:trPr>
        <w:tc>
          <w:tcPr>
            <w:tcW w:w="9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8674F" w14:textId="2B11C59D" w:rsidR="007E63F5" w:rsidRPr="0099543E" w:rsidRDefault="007E63F5" w:rsidP="007E63F5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lang w:eastAsia="zh-TW"/>
              </w:rPr>
              <w:t>S1 Table</w:t>
            </w:r>
            <w:r w:rsidRPr="0099543E">
              <w:rPr>
                <w:b/>
                <w:bCs/>
                <w:color w:val="000000" w:themeColor="text1"/>
                <w:lang w:eastAsia="zh-TW"/>
              </w:rPr>
              <w:t xml:space="preserve">. </w:t>
            </w:r>
            <w:r w:rsidRPr="009E32BF">
              <w:rPr>
                <w:bCs/>
                <w:color w:val="000000" w:themeColor="text1"/>
                <w:lang w:eastAsia="zh-TW"/>
              </w:rPr>
              <w:t xml:space="preserve">Comparison of tumor and cfDNA </w:t>
            </w:r>
            <w:r w:rsidRPr="009E32BF">
              <w:rPr>
                <w:bCs/>
                <w:i/>
                <w:color w:val="000000" w:themeColor="text1"/>
                <w:lang w:eastAsia="zh-TW"/>
              </w:rPr>
              <w:t>EGFR</w:t>
            </w:r>
            <w:r w:rsidRPr="009E32BF">
              <w:rPr>
                <w:bCs/>
                <w:color w:val="000000" w:themeColor="text1"/>
                <w:lang w:eastAsia="zh-TW"/>
              </w:rPr>
              <w:t xml:space="preserve"> T790M and Osimertinib treatment response</w:t>
            </w:r>
            <w:r w:rsidR="00472FE1">
              <w:rPr>
                <w:bCs/>
                <w:color w:val="000000" w:themeColor="text1"/>
                <w:lang w:eastAsia="zh-TW"/>
              </w:rPr>
              <w:t>.</w:t>
            </w:r>
            <w:bookmarkStart w:id="0" w:name="_GoBack"/>
            <w:bookmarkEnd w:id="0"/>
          </w:p>
        </w:tc>
      </w:tr>
      <w:tr w:rsidR="007E63F5" w:rsidRPr="0099543E" w14:paraId="134D6E22" w14:textId="77777777" w:rsidTr="00EF7766">
        <w:trPr>
          <w:trHeight w:val="705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C91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atient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F4191" w14:textId="3329C263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EGFR T790M in tumor</w:t>
            </w:r>
            <w:r w:rsidR="00B22321" w:rsidRPr="00B22321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31DF5" w14:textId="6BD46E7E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 xml:space="preserve">EGFR T790M in </w:t>
            </w:r>
            <w:r w:rsidRPr="0099543E">
              <w:rPr>
                <w:rFonts w:hint="eastAsia"/>
                <w:color w:val="000000" w:themeColor="text1"/>
                <w:lang w:eastAsia="zh-TW"/>
              </w:rPr>
              <w:t>cfDNA</w:t>
            </w:r>
            <w:r w:rsidR="00B2232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286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Osimertinib treatmen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6EC2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Osimertinib response</w:t>
            </w:r>
          </w:p>
        </w:tc>
      </w:tr>
      <w:tr w:rsidR="007E63F5" w:rsidRPr="0099543E" w14:paraId="77BD333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50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E2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99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D7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5B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5D3FD77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C65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5B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B5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1FB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D84" w14:textId="46882B5D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  <w:r w:rsidR="00B22321" w:rsidRPr="00B22321">
              <w:rPr>
                <w:color w:val="000000" w:themeColor="text1"/>
                <w:vertAlign w:val="superscript"/>
              </w:rPr>
              <w:t>3</w:t>
            </w:r>
          </w:p>
        </w:tc>
      </w:tr>
      <w:tr w:rsidR="007E63F5" w:rsidRPr="0099543E" w14:paraId="5C94E57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26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BF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C7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34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65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5AA9ECC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A1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A85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3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71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96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C55EEC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6E0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1B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28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F6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AB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0ECC246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FF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74F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788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C6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C83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074B30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F6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4C0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7AD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85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ED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4884EC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20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82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B14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3B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09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3CD3B5A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F7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71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0E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1E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BE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3E639B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44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20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26A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05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E3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5B727FB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2BD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09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F0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2B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5E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74B66F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7A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10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69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56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30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41B522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B4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97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05A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E3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6A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C62663A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13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B7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58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D4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01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C04EE2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AA4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66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75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93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17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3EEE7E3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E2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49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FAC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AD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FD2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861D30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F2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54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EA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BD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92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4371B6A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0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B5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3C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8A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00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3EC5E29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E4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98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D87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90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D3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4153E1B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51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95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B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D6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7D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9116776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21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93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FE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07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C4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6C3AD7D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84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27C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30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BE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2F6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061320B6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C6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CC7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171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FF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1F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445F5016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7B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CC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15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B1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A9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55B5237E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32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E4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35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AE4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9B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08BC22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39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10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3B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34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BA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0AAE28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8B9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64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4D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1F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79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09BD5E6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5E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C8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42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7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45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74A9BF7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7D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7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D2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80F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D2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764143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A4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8C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64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2F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D24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F5318B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F5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15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0F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33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81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6EC434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38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56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27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6D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FD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8DA6F2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12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1B0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13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3B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EC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207D33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BF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lastRenderedPageBreak/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E1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C3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B3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8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043A442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57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8E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4B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3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77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6E8A3DE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1D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BEF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38B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6C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84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1D2A12F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9F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AC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E12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16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03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6E8EB8D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C0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A6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94B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8A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08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57D36D1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70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656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62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B7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64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5C81540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CF4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CD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D9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F0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74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99CDCB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ECA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C4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94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B4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98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6E43EE2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88A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07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B4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0C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AB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4B191FC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BC7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BFF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F5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0D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7A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50C87E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D1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1D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AF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2A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7D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34B8D462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77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43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08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CB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A7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4ED973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83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2C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3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89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5B2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DE09BA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D5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7F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AD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AF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DA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3BD47F6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442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961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95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C3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BD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7D5BDE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68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56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729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4A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A2A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67B1B89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F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84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80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87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CD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7683FFE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DC0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53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1D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7E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78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338B3C5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71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D8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A6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4F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0D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326371A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3B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E9F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BD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DC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23E" w14:textId="32E9B5AD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  <w:r w:rsidR="00B22321" w:rsidRPr="00B22321">
              <w:rPr>
                <w:color w:val="000000" w:themeColor="text1"/>
                <w:vertAlign w:val="superscript"/>
              </w:rPr>
              <w:t>3</w:t>
            </w:r>
          </w:p>
        </w:tc>
      </w:tr>
      <w:tr w:rsidR="007E63F5" w:rsidRPr="0099543E" w14:paraId="74BF551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D7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B7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18F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EE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F0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6D42CE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9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6D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36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DF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72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0991B8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8A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FD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10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D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09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0DC536CA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33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E0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ED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1C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58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09A68B38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67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CB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4D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81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90E" w14:textId="08CD0678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  <w:r w:rsidR="00B22321" w:rsidRPr="00B22321">
              <w:rPr>
                <w:color w:val="000000" w:themeColor="text1"/>
                <w:vertAlign w:val="superscript"/>
              </w:rPr>
              <w:t>4</w:t>
            </w:r>
          </w:p>
        </w:tc>
      </w:tr>
      <w:tr w:rsidR="007E63F5" w:rsidRPr="0099543E" w14:paraId="2F9ECCF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4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13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E8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616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F1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599FFD8A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DE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3D1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AE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CE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E0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CE9FDF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8A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94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AD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88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919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1A45729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15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BC8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2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BC7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9E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5646D59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ED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DF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1E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02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C2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0E8BAEA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43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02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BF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A1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79F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3162BE2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0E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46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BF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0A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66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5DC5A114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48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67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6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1C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254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59C112A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46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73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2E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B0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11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46D2522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D8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DD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6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77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28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2B18520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BC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4E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3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E7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62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6E6FD2FE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F0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86E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103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07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01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4CD89B1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16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lastRenderedPageBreak/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BC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BA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B3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29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5A70911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BF9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E63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528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AD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23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5BAB15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B0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7D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0E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34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B3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281EB24D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19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0E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B3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1F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47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60412B4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F9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A5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34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EF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BC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0F317F8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35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77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33B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AFA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7A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0827ED4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DE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C68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30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7F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F7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7DF7086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D0D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BF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CD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53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4C9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007395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50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79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63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E6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4F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15C3BD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A07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75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F1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5EC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94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019ED1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D29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89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1B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D5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27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EE90826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83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57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C4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990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CC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DEAD20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0A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C2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35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2D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7B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3BB3B4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88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20B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4F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B9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A0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1B051DB3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A3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FA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51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16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8D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3DEC6F3B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25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49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E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38E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5E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2B9E37B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E2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DB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AC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05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99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4A9857DB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66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D7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92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B9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ED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D10E5DB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94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82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D6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EB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D2F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AD79B3A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F4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63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034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69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92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27B324E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80A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48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28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B01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CC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D2EF2E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60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1A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E6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E8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54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SD</w:t>
            </w:r>
          </w:p>
        </w:tc>
      </w:tr>
      <w:tr w:rsidR="007E63F5" w:rsidRPr="0099543E" w14:paraId="22C7AD1F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E5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88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9D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84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F7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38B578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88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A0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209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9E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52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0B9CEE3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AF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9F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951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CE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65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6610F1CC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7C5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9AF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BD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CA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C42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7901A657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E30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F3A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E53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51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08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33D22A51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3EA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D6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360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06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BF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D</w:t>
            </w:r>
          </w:p>
        </w:tc>
      </w:tr>
      <w:tr w:rsidR="007E63F5" w:rsidRPr="0099543E" w14:paraId="14843C99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45D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C9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DD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5B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64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038A5DD5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06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8C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871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934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E2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053CB1A0" w14:textId="77777777" w:rsidTr="00EF7766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66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70AF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AF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46F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33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  <w:tr w:rsidR="007E63F5" w:rsidRPr="0099543E" w14:paraId="79C7301E" w14:textId="77777777" w:rsidTr="00B22321">
        <w:trPr>
          <w:trHeight w:val="457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146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8C1B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D20E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2A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C5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N/A</w:t>
            </w:r>
          </w:p>
        </w:tc>
      </w:tr>
      <w:tr w:rsidR="007E63F5" w:rsidRPr="0099543E" w14:paraId="2F1CCA5A" w14:textId="77777777" w:rsidTr="00B22321">
        <w:trPr>
          <w:trHeight w:val="37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D8EC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C768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82F2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7787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38F5" w14:textId="77777777" w:rsidR="007E63F5" w:rsidRPr="0099543E" w:rsidRDefault="007E63F5" w:rsidP="00EF7766">
            <w:pPr>
              <w:spacing w:line="240" w:lineRule="auto"/>
              <w:jc w:val="both"/>
              <w:rPr>
                <w:color w:val="000000" w:themeColor="text1"/>
              </w:rPr>
            </w:pPr>
            <w:r w:rsidRPr="0099543E">
              <w:rPr>
                <w:color w:val="000000" w:themeColor="text1"/>
              </w:rPr>
              <w:t>PR</w:t>
            </w:r>
          </w:p>
        </w:tc>
      </w:tr>
    </w:tbl>
    <w:p w14:paraId="04C94BC9" w14:textId="380FCC22" w:rsidR="007E63F5" w:rsidRDefault="00B22321" w:rsidP="00B22321">
      <w:pPr>
        <w:spacing w:line="240" w:lineRule="auto"/>
        <w:ind w:leftChars="-177" w:left="-425"/>
        <w:jc w:val="both"/>
        <w:rPr>
          <w:color w:val="000000" w:themeColor="text1"/>
        </w:rPr>
      </w:pPr>
      <w:r w:rsidRPr="0099543E">
        <w:rPr>
          <w:color w:val="000000" w:themeColor="text1"/>
        </w:rPr>
        <w:t>PR, partial response; SD, stable disease; PD, progressive disease</w:t>
      </w:r>
    </w:p>
    <w:p w14:paraId="270BCD11" w14:textId="1F3B8DC1" w:rsidR="00B22321" w:rsidRPr="0099543E" w:rsidRDefault="00B22321" w:rsidP="00B22321">
      <w:pPr>
        <w:spacing w:line="240" w:lineRule="auto"/>
        <w:ind w:leftChars="-177" w:left="-425"/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 w:rsidRPr="0099543E">
        <w:rPr>
          <w:color w:val="000000" w:themeColor="text1"/>
        </w:rPr>
        <w:t xml:space="preserve">Tumor </w:t>
      </w:r>
      <w:r w:rsidRPr="0099543E">
        <w:rPr>
          <w:i/>
          <w:color w:val="000000" w:themeColor="text1"/>
        </w:rPr>
        <w:t>EGFR</w:t>
      </w:r>
      <w:r w:rsidRPr="0099543E">
        <w:rPr>
          <w:color w:val="000000" w:themeColor="text1"/>
        </w:rPr>
        <w:t xml:space="preserve"> T790M was test by MALDI-TOF MS.</w:t>
      </w:r>
    </w:p>
    <w:p w14:paraId="32DC45AC" w14:textId="43D9A32D" w:rsidR="006E3264" w:rsidRDefault="00B22321" w:rsidP="00B22321">
      <w:pPr>
        <w:spacing w:line="240" w:lineRule="auto"/>
        <w:ind w:leftChars="-177" w:left="-425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99543E">
        <w:rPr>
          <w:color w:val="000000" w:themeColor="text1"/>
        </w:rPr>
        <w:t xml:space="preserve">cfDNA </w:t>
      </w:r>
      <w:r w:rsidRPr="0099543E">
        <w:rPr>
          <w:i/>
          <w:color w:val="000000" w:themeColor="text1"/>
        </w:rPr>
        <w:t>EGFR</w:t>
      </w:r>
      <w:r w:rsidRPr="0099543E">
        <w:rPr>
          <w:color w:val="000000" w:themeColor="text1"/>
        </w:rPr>
        <w:t xml:space="preserve"> T790M was test by PNA-MALDI-TOF MS.</w:t>
      </w:r>
    </w:p>
    <w:p w14:paraId="6DB73987" w14:textId="6860BC2F" w:rsidR="00B22321" w:rsidRDefault="00B22321" w:rsidP="00B22321">
      <w:pPr>
        <w:spacing w:line="240" w:lineRule="auto"/>
        <w:ind w:leftChars="-177" w:left="-425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99543E">
        <w:rPr>
          <w:color w:val="000000" w:themeColor="text1"/>
        </w:rPr>
        <w:t>Die</w:t>
      </w:r>
      <w:r w:rsidRPr="0099543E">
        <w:rPr>
          <w:rFonts w:hint="eastAsia"/>
          <w:color w:val="000000" w:themeColor="text1"/>
          <w:lang w:eastAsia="zh-TW"/>
        </w:rPr>
        <w:t>d</w:t>
      </w:r>
      <w:r w:rsidRPr="0099543E">
        <w:rPr>
          <w:color w:val="000000" w:themeColor="text1"/>
        </w:rPr>
        <w:t xml:space="preserve"> after </w:t>
      </w:r>
      <w:r w:rsidRPr="0099543E">
        <w:rPr>
          <w:rFonts w:hint="eastAsia"/>
          <w:color w:val="000000" w:themeColor="text1"/>
          <w:lang w:eastAsia="zh-TW"/>
        </w:rPr>
        <w:t>o</w:t>
      </w:r>
      <w:r w:rsidRPr="0099543E">
        <w:rPr>
          <w:color w:val="000000" w:themeColor="text1"/>
        </w:rPr>
        <w:t>simertinib treatment &lt;2 weeks.</w:t>
      </w:r>
    </w:p>
    <w:p w14:paraId="1435E9FD" w14:textId="4CFDBEB0" w:rsidR="00B22321" w:rsidRPr="007E63F5" w:rsidRDefault="00B22321" w:rsidP="00B22321">
      <w:pPr>
        <w:spacing w:line="240" w:lineRule="auto"/>
        <w:ind w:leftChars="-177" w:left="-425"/>
      </w:pPr>
      <w:r>
        <w:rPr>
          <w:color w:val="000000" w:themeColor="text1"/>
          <w:vertAlign w:val="superscript"/>
        </w:rPr>
        <w:lastRenderedPageBreak/>
        <w:t>4</w:t>
      </w:r>
      <w:r w:rsidRPr="0099543E">
        <w:rPr>
          <w:color w:val="000000" w:themeColor="text1"/>
        </w:rPr>
        <w:t>Loss of follow-up</w:t>
      </w:r>
    </w:p>
    <w:sectPr w:rsidR="00B22321" w:rsidRPr="007E63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F67A7" w14:textId="77777777" w:rsidR="00D74AFC" w:rsidRDefault="00D74AFC" w:rsidP="00043142">
      <w:pPr>
        <w:spacing w:line="240" w:lineRule="auto"/>
      </w:pPr>
      <w:r>
        <w:separator/>
      </w:r>
    </w:p>
  </w:endnote>
  <w:endnote w:type="continuationSeparator" w:id="0">
    <w:p w14:paraId="1D98AC16" w14:textId="77777777" w:rsidR="00D74AFC" w:rsidRDefault="00D74AFC" w:rsidP="000431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B458C" w14:textId="77777777" w:rsidR="00D74AFC" w:rsidRDefault="00D74AFC" w:rsidP="00043142">
      <w:pPr>
        <w:spacing w:line="240" w:lineRule="auto"/>
      </w:pPr>
      <w:r>
        <w:separator/>
      </w:r>
    </w:p>
  </w:footnote>
  <w:footnote w:type="continuationSeparator" w:id="0">
    <w:p w14:paraId="0F377244" w14:textId="77777777" w:rsidR="00D74AFC" w:rsidRDefault="00D74AFC" w:rsidP="000431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12ADE"/>
    <w:multiLevelType w:val="hybridMultilevel"/>
    <w:tmpl w:val="FF9E0FC0"/>
    <w:lvl w:ilvl="0" w:tplc="2A8E013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etrzp5x9za6eedpvpz0fpefvvvxrdpp59&quot;&gt;plasma T790M&lt;record-ids&gt;&lt;item&gt;27&lt;/item&gt;&lt;item&gt;29&lt;/item&gt;&lt;item&gt;30&lt;/item&gt;&lt;/record-ids&gt;&lt;/item&gt;&lt;/Libraries&gt;"/>
  </w:docVars>
  <w:rsids>
    <w:rsidRoot w:val="00FB3940"/>
    <w:rsid w:val="00001D02"/>
    <w:rsid w:val="000152B2"/>
    <w:rsid w:val="00043142"/>
    <w:rsid w:val="00051169"/>
    <w:rsid w:val="000700EE"/>
    <w:rsid w:val="000942CB"/>
    <w:rsid w:val="000B3B76"/>
    <w:rsid w:val="000F20C0"/>
    <w:rsid w:val="00117036"/>
    <w:rsid w:val="00120A26"/>
    <w:rsid w:val="00126313"/>
    <w:rsid w:val="00166696"/>
    <w:rsid w:val="001E318A"/>
    <w:rsid w:val="002366C4"/>
    <w:rsid w:val="00256B11"/>
    <w:rsid w:val="00267A90"/>
    <w:rsid w:val="002E02D5"/>
    <w:rsid w:val="003174A6"/>
    <w:rsid w:val="003374D6"/>
    <w:rsid w:val="00352068"/>
    <w:rsid w:val="00363DCA"/>
    <w:rsid w:val="003C35D0"/>
    <w:rsid w:val="003C7681"/>
    <w:rsid w:val="003E7837"/>
    <w:rsid w:val="00472FE1"/>
    <w:rsid w:val="0049064B"/>
    <w:rsid w:val="004B2672"/>
    <w:rsid w:val="004B476F"/>
    <w:rsid w:val="004B782E"/>
    <w:rsid w:val="004F0F15"/>
    <w:rsid w:val="00510A7F"/>
    <w:rsid w:val="00514966"/>
    <w:rsid w:val="005C5058"/>
    <w:rsid w:val="005C7B55"/>
    <w:rsid w:val="005F4BFD"/>
    <w:rsid w:val="00663E7B"/>
    <w:rsid w:val="006E3264"/>
    <w:rsid w:val="007559A5"/>
    <w:rsid w:val="00795363"/>
    <w:rsid w:val="007E0351"/>
    <w:rsid w:val="007E2EDA"/>
    <w:rsid w:val="007E5690"/>
    <w:rsid w:val="007E63F5"/>
    <w:rsid w:val="007F6C9B"/>
    <w:rsid w:val="00847D2F"/>
    <w:rsid w:val="00885BEA"/>
    <w:rsid w:val="008B2475"/>
    <w:rsid w:val="008D50AB"/>
    <w:rsid w:val="008D572C"/>
    <w:rsid w:val="008F0919"/>
    <w:rsid w:val="00900290"/>
    <w:rsid w:val="00940F68"/>
    <w:rsid w:val="00973AE7"/>
    <w:rsid w:val="00987BD6"/>
    <w:rsid w:val="0099543E"/>
    <w:rsid w:val="009E32BF"/>
    <w:rsid w:val="009E5193"/>
    <w:rsid w:val="009F5AD2"/>
    <w:rsid w:val="00A1615D"/>
    <w:rsid w:val="00A175D4"/>
    <w:rsid w:val="00A3198D"/>
    <w:rsid w:val="00AC1F42"/>
    <w:rsid w:val="00B02393"/>
    <w:rsid w:val="00B22321"/>
    <w:rsid w:val="00B37D9D"/>
    <w:rsid w:val="00BD4D68"/>
    <w:rsid w:val="00BE0C55"/>
    <w:rsid w:val="00C3603E"/>
    <w:rsid w:val="00CB7129"/>
    <w:rsid w:val="00CF2A31"/>
    <w:rsid w:val="00D30494"/>
    <w:rsid w:val="00D63BEF"/>
    <w:rsid w:val="00D74AFC"/>
    <w:rsid w:val="00D862C1"/>
    <w:rsid w:val="00DA3585"/>
    <w:rsid w:val="00DB4461"/>
    <w:rsid w:val="00E532B4"/>
    <w:rsid w:val="00E5652A"/>
    <w:rsid w:val="00EC7670"/>
    <w:rsid w:val="00ED7CE2"/>
    <w:rsid w:val="00F54852"/>
    <w:rsid w:val="00F67DA3"/>
    <w:rsid w:val="00F706A8"/>
    <w:rsid w:val="00F91F79"/>
    <w:rsid w:val="00FA1A6F"/>
    <w:rsid w:val="00FB3940"/>
    <w:rsid w:val="00FC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AACF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940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394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B3940"/>
    <w:rPr>
      <w:color w:val="954F72"/>
      <w:u w:val="single"/>
    </w:rPr>
  </w:style>
  <w:style w:type="paragraph" w:customStyle="1" w:styleId="msonormal0">
    <w:name w:val="msonormal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5">
    <w:name w:val="font5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lang w:eastAsia="zh-TW"/>
    </w:rPr>
  </w:style>
  <w:style w:type="paragraph" w:customStyle="1" w:styleId="font6">
    <w:name w:val="font6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7">
    <w:name w:val="font7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8">
    <w:name w:val="font8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9">
    <w:name w:val="font9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customStyle="1" w:styleId="font10">
    <w:name w:val="font10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20"/>
      <w:szCs w:val="20"/>
      <w:lang w:eastAsia="zh-TW"/>
    </w:rPr>
  </w:style>
  <w:style w:type="paragraph" w:customStyle="1" w:styleId="font11">
    <w:name w:val="font11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b/>
      <w:bCs/>
      <w:lang w:eastAsia="zh-TW"/>
    </w:rPr>
  </w:style>
  <w:style w:type="paragraph" w:customStyle="1" w:styleId="xl64">
    <w:name w:val="xl64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5">
    <w:name w:val="xl65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6">
    <w:name w:val="xl6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7">
    <w:name w:val="xl67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8">
    <w:name w:val="xl68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9">
    <w:name w:val="xl69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0">
    <w:name w:val="xl70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1">
    <w:name w:val="xl71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2">
    <w:name w:val="xl72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3">
    <w:name w:val="xl73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4">
    <w:name w:val="xl74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5">
    <w:name w:val="xl75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6">
    <w:name w:val="xl7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7">
    <w:name w:val="xl77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styleId="a5">
    <w:name w:val="header"/>
    <w:basedOn w:val="a"/>
    <w:link w:val="a6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rsid w:val="0004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43142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120A2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120A26"/>
    <w:pPr>
      <w:widowControl w:val="0"/>
      <w:spacing w:line="240" w:lineRule="auto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customStyle="1" w:styleId="ad">
    <w:name w:val="註解文字 字元"/>
    <w:basedOn w:val="a0"/>
    <w:link w:val="ac"/>
    <w:uiPriority w:val="99"/>
    <w:semiHidden/>
    <w:rsid w:val="00120A26"/>
  </w:style>
  <w:style w:type="paragraph" w:styleId="ae">
    <w:name w:val="Balloon Text"/>
    <w:basedOn w:val="a"/>
    <w:link w:val="af"/>
    <w:uiPriority w:val="99"/>
    <w:semiHidden/>
    <w:unhideWhenUsed/>
    <w:rsid w:val="00120A2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20A2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rsid w:val="00A1615D"/>
    <w:pPr>
      <w:jc w:val="center"/>
    </w:pPr>
  </w:style>
  <w:style w:type="paragraph" w:customStyle="1" w:styleId="EndNoteBibliography">
    <w:name w:val="EndNote Bibliography"/>
    <w:basedOn w:val="a"/>
    <w:rsid w:val="00A1615D"/>
    <w:pPr>
      <w:spacing w:line="240" w:lineRule="auto"/>
      <w:jc w:val="both"/>
    </w:pPr>
  </w:style>
  <w:style w:type="paragraph" w:customStyle="1" w:styleId="p1">
    <w:name w:val="p1"/>
    <w:basedOn w:val="a"/>
    <w:rsid w:val="00051169"/>
    <w:pPr>
      <w:spacing w:line="240" w:lineRule="auto"/>
    </w:pPr>
    <w:rPr>
      <w:rFonts w:ascii="Helvetica" w:eastAsiaTheme="minorEastAsia" w:hAnsi="Helvetica"/>
      <w:sz w:val="7"/>
      <w:szCs w:val="7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剛毅</dc:creator>
  <cp:lastModifiedBy>蘇剛毅</cp:lastModifiedBy>
  <cp:revision>3</cp:revision>
  <dcterms:created xsi:type="dcterms:W3CDTF">2018-10-28T12:23:00Z</dcterms:created>
  <dcterms:modified xsi:type="dcterms:W3CDTF">2018-10-31T07:09:00Z</dcterms:modified>
</cp:coreProperties>
</file>